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 Table1</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 Table1</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 Fig.2</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6</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 Fig.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3, Table3</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4, Fig.1</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age4, Fig.1</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4, Table1</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6, Fig.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val="en-US" w:eastAsia="zh-CN"/>
              </w:rPr>
              <w:t>4, Table1,3</w:t>
            </w:r>
          </w:p>
        </w:tc>
      </w:tr>
      <w:tr>
        <w:trPr>
          <w:trHeight w:val="29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4-6</w:t>
            </w:r>
          </w:p>
        </w:tc>
      </w:tr>
      <w:tr>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4-6, Fig.2</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4-6</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4-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val="en-US" w:eastAsia="zh-CN"/>
              </w:rPr>
              <w:t>4-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4-6, Fig.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6-8</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7-8</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7-8</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6-8</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3</w:t>
            </w:r>
          </w:p>
        </w:tc>
      </w:tr>
      <w:tr>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3</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Page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A</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A</w:t>
            </w:r>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bookmarkStart w:id="0" w:name="_GoBack" w:colFirst="2" w:colLast="2"/>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A</w:t>
            </w:r>
          </w:p>
        </w:tc>
      </w:tr>
      <w:bookmarkEnd w:id="0"/>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DBF88531"/>
    <w:rsid w:val="FFF367B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30</Words>
  <Characters>5877</Characters>
  <Lines>48</Lines>
  <Paragraphs>13</Paragraphs>
  <TotalTime>24</TotalTime>
  <ScaleCrop>false</ScaleCrop>
  <LinksUpToDate>false</LinksUpToDate>
  <CharactersWithSpaces>6894</CharactersWithSpaces>
  <Application>WPS Office_6.2.0.82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哈多利黑鸡</cp:lastModifiedBy>
  <cp:lastPrinted>2020-11-24T11:02:00Z</cp:lastPrinted>
  <dcterms:modified xsi:type="dcterms:W3CDTF">2024-07-14T17:08:24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0.8299</vt:lpwstr>
  </property>
  <property fmtid="{D5CDD505-2E9C-101B-9397-08002B2CF9AE}" pid="3" name="ICV">
    <vt:lpwstr>25CE2A351324D33C5795936679C1B211_42</vt:lpwstr>
  </property>
</Properties>
</file>